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D8E7E" w14:textId="27F569CC" w:rsidR="00C9505A" w:rsidRPr="00C9505A" w:rsidRDefault="00EA6155" w:rsidP="00C9505A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4</w:t>
      </w:r>
      <w:r w:rsidR="00C9505A" w:rsidRPr="00C9505A">
        <w:rPr>
          <w:rFonts w:ascii="Times New Roman" w:hAnsi="Times New Roman"/>
          <w:b/>
        </w:rPr>
        <w:t xml:space="preserve">. </w:t>
      </w:r>
      <w:r w:rsidR="00C9505A" w:rsidRPr="00C9505A">
        <w:rPr>
          <w:rFonts w:ascii="Times New Roman" w:hAnsi="Times New Roman" w:cs="Times New Roman"/>
          <w:b/>
          <w:bCs/>
        </w:rPr>
        <w:t>Social demographics/social determinants per 100,000 of health of the twelve Staten Island zip codes.</w:t>
      </w:r>
    </w:p>
    <w:tbl>
      <w:tblPr>
        <w:tblStyle w:val="TableGridLight"/>
        <w:tblW w:w="12762" w:type="dxa"/>
        <w:tblInd w:w="-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6"/>
        <w:gridCol w:w="996"/>
        <w:gridCol w:w="996"/>
        <w:gridCol w:w="996"/>
        <w:gridCol w:w="996"/>
        <w:gridCol w:w="996"/>
        <w:gridCol w:w="1116"/>
        <w:gridCol w:w="996"/>
        <w:gridCol w:w="996"/>
        <w:gridCol w:w="996"/>
        <w:gridCol w:w="996"/>
        <w:gridCol w:w="996"/>
      </w:tblGrid>
      <w:tr w:rsidR="00C9505A" w:rsidRPr="00C9505A" w14:paraId="35817D72" w14:textId="77777777" w:rsidTr="00C9505A">
        <w:trPr>
          <w:trHeight w:val="35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04746" w14:textId="77777777" w:rsidR="00C9505A" w:rsidRPr="00C9505A" w:rsidRDefault="00C9505A" w:rsidP="00BE7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B178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A18">
              <w:rPr>
                <w:rFonts w:ascii="Times New Roman" w:hAnsi="Times New Roman" w:cs="Times New Roman"/>
                <w:b/>
                <w:bCs/>
                <w:color w:val="000000"/>
              </w:rPr>
              <w:t>1030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3753B" w14:textId="77777777" w:rsidR="00C9505A" w:rsidRPr="00DF1B34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1B34">
              <w:rPr>
                <w:rFonts w:ascii="Times New Roman" w:hAnsi="Times New Roman" w:cs="Times New Roman"/>
                <w:b/>
                <w:bCs/>
                <w:color w:val="000000"/>
              </w:rPr>
              <w:t>1030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B53FAF" w14:textId="77777777" w:rsidR="00C9505A" w:rsidRPr="00C9505A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05A">
              <w:rPr>
                <w:rFonts w:ascii="Times New Roman" w:hAnsi="Times New Roman" w:cs="Times New Roman"/>
                <w:b/>
                <w:bCs/>
                <w:color w:val="000000"/>
              </w:rPr>
              <w:t>1030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901F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A18">
              <w:rPr>
                <w:rFonts w:ascii="Times New Roman" w:hAnsi="Times New Roman" w:cs="Times New Roman"/>
                <w:b/>
                <w:bCs/>
                <w:color w:val="000000"/>
              </w:rPr>
              <w:t>1030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CBE56" w14:textId="77777777" w:rsidR="00C9505A" w:rsidRPr="00C9505A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05A">
              <w:rPr>
                <w:rFonts w:ascii="Times New Roman" w:hAnsi="Times New Roman" w:cs="Times New Roman"/>
                <w:b/>
                <w:bCs/>
                <w:color w:val="000000"/>
              </w:rPr>
              <w:t>1030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EDB22" w14:textId="77777777" w:rsidR="00C9505A" w:rsidRPr="003B14B1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4B1">
              <w:rPr>
                <w:rFonts w:ascii="Times New Roman" w:hAnsi="Times New Roman" w:cs="Times New Roman"/>
                <w:b/>
                <w:bCs/>
                <w:color w:val="000000"/>
              </w:rPr>
              <w:t>10306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984CA" w14:textId="77777777" w:rsidR="00C9505A" w:rsidRPr="003B14B1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4B1">
              <w:rPr>
                <w:rFonts w:ascii="Times New Roman" w:hAnsi="Times New Roman" w:cs="Times New Roman"/>
                <w:b/>
                <w:bCs/>
                <w:color w:val="000000"/>
              </w:rPr>
              <w:t>1030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80044" w14:textId="77777777" w:rsidR="00C9505A" w:rsidRPr="003B14B1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4B1">
              <w:rPr>
                <w:rFonts w:ascii="Times New Roman" w:hAnsi="Times New Roman" w:cs="Times New Roman"/>
                <w:b/>
                <w:bCs/>
                <w:color w:val="000000"/>
              </w:rPr>
              <w:t>1030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F041A" w14:textId="77777777" w:rsidR="00C9505A" w:rsidRPr="003B14B1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4B1">
              <w:rPr>
                <w:rFonts w:ascii="Times New Roman" w:hAnsi="Times New Roman" w:cs="Times New Roman"/>
                <w:b/>
                <w:bCs/>
                <w:color w:val="000000"/>
              </w:rPr>
              <w:t>1030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D134A" w14:textId="77777777" w:rsidR="00C9505A" w:rsidRPr="00C9505A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05A">
              <w:rPr>
                <w:rFonts w:ascii="Times New Roman" w:hAnsi="Times New Roman" w:cs="Times New Roman"/>
                <w:b/>
                <w:bCs/>
                <w:color w:val="000000"/>
              </w:rPr>
              <w:t>1031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9E06B" w14:textId="77777777" w:rsidR="00C9505A" w:rsidRPr="003B14B1" w:rsidRDefault="00C9505A" w:rsidP="00BE78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4B1">
              <w:rPr>
                <w:rFonts w:ascii="Times New Roman" w:hAnsi="Times New Roman" w:cs="Times New Roman"/>
                <w:b/>
                <w:bCs/>
                <w:color w:val="000000"/>
              </w:rPr>
              <w:t>1031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316E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0314</w:t>
            </w:r>
          </w:p>
        </w:tc>
      </w:tr>
      <w:tr w:rsidR="00C9505A" w:rsidRPr="00C9505A" w14:paraId="110B2627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43B651BC" w14:textId="77777777" w:rsidR="00C9505A" w:rsidRPr="00C9505A" w:rsidRDefault="00C9505A" w:rsidP="00BE786E">
            <w:pPr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446A728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42B8D86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48537B3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45AB51A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5868A85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420E292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344DB56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243604E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4766870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4357F0F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1FC3F52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  <w:hideMark/>
          </w:tcPr>
          <w:p w14:paraId="3BA055D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5A" w:rsidRPr="00C9505A" w14:paraId="2C20D3BC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3C36D59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Less than 1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B46DE9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6,04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8D689B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0,77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96F290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3,17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8858D5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8,29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68C2B5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98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A68198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565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6A71C5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1,14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3F805F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4,23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D09709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6,15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E31B3A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1,15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3C653E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4,72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A8E9CC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908</w:t>
            </w:r>
          </w:p>
        </w:tc>
      </w:tr>
      <w:tr w:rsidR="00C9505A" w:rsidRPr="00C9505A" w14:paraId="0C93ED88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267A68C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20-4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D6CF4C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5,65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7F6EDF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6,59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7147A7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6,70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7AA2D1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3,29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690EF1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4,71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130815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1,433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CDE035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4,07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C326D8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1,10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59FCC5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5,49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E6F4E0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3,64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F11E26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2,37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C282EB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2,248</w:t>
            </w:r>
          </w:p>
        </w:tc>
      </w:tr>
      <w:tr w:rsidR="00C9505A" w:rsidRPr="00C9505A" w14:paraId="1DA5ECEC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20C3AD9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45-6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A3A526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6,38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A77FC6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7,72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81AE41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27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AAD3D0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6,18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30B9E0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8,27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FBAFE0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9,364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3B08AA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7,98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6C39AA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2,38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910FA2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2,96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B59327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5,63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7F29F2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9,77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1D1834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9,028</w:t>
            </w:r>
          </w:p>
        </w:tc>
      </w:tr>
      <w:tr w:rsidR="00C9505A" w:rsidRPr="00C9505A" w14:paraId="484D6566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17EE112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65 and up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B8D200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1,92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012274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,27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37A7EE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,90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D642EB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,14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7616D3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3,01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FA8849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5,638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EF28C7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,71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A045AC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4,89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41B1CB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0,47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F29A0E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,55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B0F750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3,12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B09214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4,816</w:t>
            </w:r>
          </w:p>
        </w:tc>
      </w:tr>
      <w:tr w:rsidR="00C9505A" w:rsidRPr="00C9505A" w14:paraId="54E19C5C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C37C907" w14:textId="77777777" w:rsidR="00C9505A" w:rsidRPr="00C9505A" w:rsidRDefault="00C9505A" w:rsidP="00BE786E">
            <w:pPr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327FC9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013028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454D9A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62F732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561669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4A8F33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087485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0EF16C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F48F29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C8E28D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4C2D37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1368D8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5A" w:rsidRPr="00C9505A" w14:paraId="38B0C532" w14:textId="77777777" w:rsidTr="00C9505A">
        <w:trPr>
          <w:trHeight w:val="44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E386789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White, Non-Hispanic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4E8E51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4,39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5AA443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9,07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007615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3,86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62E60E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7,84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C4797D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76,24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199EA5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87,882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8C05C3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3,43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69E2B1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3,59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CE87A1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1,05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DA0583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4,11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B64EEA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0,81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A23564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75,889</w:t>
            </w:r>
          </w:p>
        </w:tc>
      </w:tr>
      <w:tr w:rsidR="00C9505A" w:rsidRPr="00C9505A" w14:paraId="38998083" w14:textId="77777777" w:rsidTr="00C9505A">
        <w:trPr>
          <w:trHeight w:val="44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089D106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Black, Non-Hispanic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224C66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4,58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7DCDEC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1,00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F5C0F8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7,52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9CD6D1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8,84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8DECF2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,37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6BE66D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,112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17CCF4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C28A9F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F0D340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,36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89205D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29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4F83C9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7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2393B0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,257</w:t>
            </w:r>
          </w:p>
        </w:tc>
      </w:tr>
      <w:tr w:rsidR="00C9505A" w:rsidRPr="00C9505A" w14:paraId="2E25A563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3E3F1AF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ABBCD7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,67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1C5667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,26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CF85A6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7,89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EB0778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,54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2E6881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0,91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0FF41C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,548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B8B595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,48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BEE531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,91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0F6766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,82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A29B14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,56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C82B26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,41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D04044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3,448</w:t>
            </w:r>
          </w:p>
        </w:tc>
      </w:tr>
      <w:tr w:rsidR="00C9505A" w:rsidRPr="00C9505A" w14:paraId="4AF18485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5468F45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EF32EC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4,34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2561A3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5,65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C38002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0,72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B6B9C8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3,77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A60F3A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8,46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471581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,457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B4D4A2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,47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F23F97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,97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227198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,75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10B708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7,03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EE93AD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,79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4826F3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,406</w:t>
            </w:r>
          </w:p>
        </w:tc>
      </w:tr>
      <w:tr w:rsidR="00C9505A" w:rsidRPr="00C9505A" w14:paraId="6EA36FB4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E75BFC1" w14:textId="77777777" w:rsidR="00C9505A" w:rsidRPr="00C9505A" w:rsidRDefault="00C9505A" w:rsidP="00BE786E">
            <w:pPr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64A15F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33AAB0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CC0323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45244F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32B7B6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62B3FC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43A385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89132C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5560B2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0F7CC7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D6BA22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538C9D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5A" w:rsidRPr="00C9505A" w14:paraId="584EF3B3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F01343F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C3DFF1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8,55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16F397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0,32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2FD7C7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7,93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19C344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7,88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08E3BD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8,60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B9B96B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7,735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AF1562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9,52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783D93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8,57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82FBBF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0,28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A49B43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0,32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89272A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8,52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54522A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8,110</w:t>
            </w:r>
          </w:p>
        </w:tc>
      </w:tr>
      <w:tr w:rsidR="00C9505A" w:rsidRPr="00C9505A" w14:paraId="746361F3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7E7F91C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94C944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44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9E0E08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9,68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3125D2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8,26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28B9CC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2,11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10A0CF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39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9A0C3B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2,265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781F93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47,07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04348E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42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050216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9,71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D1F413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69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314D28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47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0DDB48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890</w:t>
            </w:r>
          </w:p>
        </w:tc>
      </w:tr>
      <w:tr w:rsidR="00C9505A" w:rsidRPr="00C9505A" w14:paraId="7E7C412F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3B1AF59" w14:textId="77777777" w:rsidR="00C9505A" w:rsidRPr="00C9505A" w:rsidRDefault="00C9505A" w:rsidP="00BE786E">
            <w:pPr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Education status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2A0BDC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B9D49F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C2B7E7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B9E9C9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EEA9AF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94883A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DEE4F1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A5D078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DF6047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216BF1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DACEDF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E31905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5A" w:rsidRPr="00C9505A" w14:paraId="2E3ED64F" w14:textId="77777777" w:rsidTr="00C9505A">
        <w:trPr>
          <w:trHeight w:val="494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FDD9C96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3CD11B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,83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D2D70A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0,83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346673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9,61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EF19E1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2,62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649AEF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0,39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3C9396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,793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9AB124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,57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2EA32E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,66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DAF5F0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,00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BDC346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7,32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9D23B9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,12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145CFB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7,223</w:t>
            </w:r>
          </w:p>
        </w:tc>
      </w:tr>
      <w:tr w:rsidR="00C9505A" w:rsidRPr="00C9505A" w14:paraId="7D9DD041" w14:textId="77777777" w:rsidTr="00C9505A">
        <w:trPr>
          <w:trHeight w:val="539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BB04FF8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High school graduate or higher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5F8AA9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2,25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FB475D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5,91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91961A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6,74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DC3B4A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2,44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7F76AD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0,56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9CA04E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3,569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62B137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1,23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D96BE9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8,76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B1B1C3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2,07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A1771E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4,68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07A978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4,99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A139DE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4,500</w:t>
            </w:r>
          </w:p>
        </w:tc>
      </w:tr>
      <w:tr w:rsidR="00C9505A" w:rsidRPr="00C9505A" w14:paraId="1BF49707" w14:textId="77777777" w:rsidTr="00C9505A">
        <w:trPr>
          <w:trHeight w:val="521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A4B3AEF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Bachelor's degree or higher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320BD4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0,59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A09966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1,90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CDB7F7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2,71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BB63C8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8,18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93D767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2,49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5F58DA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0,823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847961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1,41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D5584B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0,97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4D209B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1,05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8CBC77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7,08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CB0D29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2,55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68CA07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1,932</w:t>
            </w:r>
          </w:p>
        </w:tc>
      </w:tr>
      <w:tr w:rsidR="00C9505A" w:rsidRPr="00C9505A" w14:paraId="15B54F5D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15297F3" w14:textId="77777777" w:rsidR="00C9505A" w:rsidRPr="00C9505A" w:rsidRDefault="00C9505A" w:rsidP="00BE786E">
            <w:pPr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Employment status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89C05C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496FF4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FCC526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C8162A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AB26D7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A1E756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D8ABDF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EA6ACD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B423E9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7695DA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03A041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CBACF7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5A" w:rsidRPr="00C9505A" w14:paraId="18974EC8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7B25B6E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333333"/>
              </w:rPr>
            </w:pPr>
            <w:r w:rsidRPr="00C9505A">
              <w:rPr>
                <w:rFonts w:ascii="Times New Roman" w:hAnsi="Times New Roman" w:cs="Times New Roman"/>
                <w:color w:val="333333"/>
              </w:rPr>
              <w:t>Employed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06A711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5,74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E8148E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9,03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0D7E0E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0,79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4DBBCD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7,15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CE90D9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6,88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3BAAF7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7,737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BE989B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00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9563C5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5,12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C562C2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8,74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0E7A2E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6,31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160C17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17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7EA0A3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9,400</w:t>
            </w:r>
          </w:p>
        </w:tc>
      </w:tr>
      <w:tr w:rsidR="00C9505A" w:rsidRPr="00C9505A" w14:paraId="68667268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FB5FDDC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333333"/>
              </w:rPr>
            </w:pPr>
            <w:r w:rsidRPr="00C9505A">
              <w:rPr>
                <w:rFonts w:ascii="Times New Roman" w:hAnsi="Times New Roman" w:cs="Times New Roman"/>
                <w:color w:val="333333"/>
              </w:rPr>
              <w:t xml:space="preserve">Unemployed 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3D8CB6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2,23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EFFBFE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8,35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470DA9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9,92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87E305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3,20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C10510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4,99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900EC2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3,936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36F9A7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9,23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B86617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2,52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D56B51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0,06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26E853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0,40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4F9F9A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1,14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4EB77F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3,228</w:t>
            </w:r>
          </w:p>
        </w:tc>
      </w:tr>
      <w:tr w:rsidR="00C9505A" w:rsidRPr="00C9505A" w14:paraId="75549A81" w14:textId="77777777" w:rsidTr="00C9505A">
        <w:trPr>
          <w:trHeight w:val="485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D3FEFA6" w14:textId="77777777" w:rsidR="00C9505A" w:rsidRPr="00C9505A" w:rsidRDefault="00C9505A" w:rsidP="00BE786E">
            <w:pPr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Mean household income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8D9946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75,82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E1F699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54,76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621CF5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48,64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A1B48F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73,77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3CC07B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65,60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550262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76,625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ED5AFD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102,90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6C7B1F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83,29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603D31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93,26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BC5B1D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67,16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A45079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87,69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541B89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$76,432</w:t>
            </w:r>
          </w:p>
        </w:tc>
      </w:tr>
      <w:tr w:rsidR="00C9505A" w:rsidRPr="00C9505A" w14:paraId="7B218006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9B832AF" w14:textId="77777777" w:rsidR="00C9505A" w:rsidRPr="00C9505A" w:rsidRDefault="00C9505A" w:rsidP="00BE786E">
            <w:pPr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A7D4C1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3DD43D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A8019A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F65A67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9B0DC6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1054BB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335961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9CB296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20012D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7DF5B0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EB5149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3E3899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5A" w:rsidRPr="00C9505A" w14:paraId="68C0900D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F396C3A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333333"/>
              </w:rPr>
            </w:pPr>
            <w:r w:rsidRPr="00C9505A">
              <w:rPr>
                <w:rFonts w:ascii="Times New Roman" w:hAnsi="Times New Roman" w:cs="Times New Roman"/>
                <w:color w:val="333333"/>
              </w:rPr>
              <w:lastRenderedPageBreak/>
              <w:t>Less than $25,00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8F9C54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5,15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1116D2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7,64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495A53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8,02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BF041B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90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B14EFC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9,86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D4076C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7,461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D19419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4,22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CF6893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1,21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8FAB56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1,11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50E39F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5,27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DD3654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2,53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1E0D10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5,129</w:t>
            </w:r>
          </w:p>
        </w:tc>
      </w:tr>
      <w:tr w:rsidR="00C9505A" w:rsidRPr="00C9505A" w14:paraId="01B4AD6C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E6322A2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333333"/>
              </w:rPr>
            </w:pPr>
            <w:r w:rsidRPr="00C9505A">
              <w:rPr>
                <w:rFonts w:ascii="Times New Roman" w:hAnsi="Times New Roman" w:cs="Times New Roman"/>
                <w:color w:val="333333"/>
              </w:rPr>
              <w:t>$25,000 - $59,99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C34678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6,79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173CB1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6,00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242AAF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7,07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2A674E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0,42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6DF30F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4,32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B670B7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0,607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B2EA40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8,89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756657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0,39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87EB14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1,91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F6331E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92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B7F422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1,32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C1A22C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4,005</w:t>
            </w:r>
          </w:p>
        </w:tc>
      </w:tr>
      <w:tr w:rsidR="00C9505A" w:rsidRPr="00C9505A" w14:paraId="5A8382C2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B6DB126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333333"/>
              </w:rPr>
            </w:pPr>
            <w:r w:rsidRPr="00C9505A">
              <w:rPr>
                <w:rFonts w:ascii="Times New Roman" w:hAnsi="Times New Roman" w:cs="Times New Roman"/>
                <w:color w:val="333333"/>
              </w:rPr>
              <w:t>$60,000 - $149,99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A31B90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7,39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094112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4,90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B6405E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7,44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742587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4,05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7488AE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2,53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5055FD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2,928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A3A7D1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3,60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0DEC2B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5,76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CE09FA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3,97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05993D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5,88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789BEE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6,44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A6E74C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4,055</w:t>
            </w:r>
          </w:p>
        </w:tc>
      </w:tr>
      <w:tr w:rsidR="00C9505A" w:rsidRPr="00C9505A" w14:paraId="1B1157D3" w14:textId="77777777" w:rsidTr="00C9505A">
        <w:trPr>
          <w:trHeight w:val="467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23C45B7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333333"/>
              </w:rPr>
            </w:pPr>
            <w:r w:rsidRPr="00C9505A">
              <w:rPr>
                <w:rFonts w:ascii="Times New Roman" w:hAnsi="Times New Roman" w:cs="Times New Roman"/>
                <w:color w:val="333333"/>
              </w:rPr>
              <w:t>Greater than $150,00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D4B2CE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0,66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806BFA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1,44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5F39F2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7,45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E2D25B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1,62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50D683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3,27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E64452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9,004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7BC9E3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28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A0D6EC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2,62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060A6B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2,99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6E9423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4,90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D9E934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9,69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785977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6,810</w:t>
            </w:r>
          </w:p>
        </w:tc>
      </w:tr>
      <w:tr w:rsidR="00C9505A" w:rsidRPr="00C9505A" w14:paraId="26E30751" w14:textId="77777777" w:rsidTr="00C9505A">
        <w:trPr>
          <w:trHeight w:val="494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3630316" w14:textId="77777777" w:rsidR="00C9505A" w:rsidRPr="00C9505A" w:rsidRDefault="00C9505A" w:rsidP="00BE786E">
            <w:pPr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Means Of Transportation To Work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87A16C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EC84AB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4E870A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436ACC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08E4C2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E0BEDB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AABBA9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921C0F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EF3BD1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7A9BF2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617CE3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A4F7FB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5A" w:rsidRPr="00C9505A" w14:paraId="4A0B6EDA" w14:textId="77777777" w:rsidTr="00C9505A">
        <w:trPr>
          <w:trHeight w:val="656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E9C699E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Self-transport (car, motorcycle, walk, etc.)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18CBF4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2,07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F92911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5,26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4D3C1D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3,036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AC149B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5,29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434B39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7,98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4D9ED4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4,395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76FFBA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5,04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E1721F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7,06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87F062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0,63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C1CD98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39,76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9D18FBF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51,049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784505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47,604</w:t>
            </w:r>
          </w:p>
        </w:tc>
      </w:tr>
      <w:tr w:rsidR="00C9505A" w:rsidRPr="00C9505A" w14:paraId="3AA9C252" w14:textId="77777777" w:rsidTr="00C9505A">
        <w:trPr>
          <w:trHeight w:val="521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3A87916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Public transport /taxicab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13A1D4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4,38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D830AC9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8,78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741858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9,153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7AB807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6,45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96BACD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2,20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2D2B7F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9,043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8E8E608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1,20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9CDB68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3,53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63E0D314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6,06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30E855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20,18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F1E946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4,561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331056B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7,384</w:t>
            </w:r>
          </w:p>
        </w:tc>
      </w:tr>
      <w:tr w:rsidR="00C9505A" w:rsidRPr="00C9505A" w14:paraId="0AB50DFA" w14:textId="77777777" w:rsidTr="00C9505A">
        <w:trPr>
          <w:trHeight w:val="320"/>
        </w:trPr>
        <w:tc>
          <w:tcPr>
            <w:tcW w:w="1980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1D90A5B9" w14:textId="77777777" w:rsidR="00C9505A" w:rsidRPr="00C9505A" w:rsidRDefault="00C9505A" w:rsidP="00BE786E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 w:rsidRPr="00C9505A">
              <w:rPr>
                <w:rFonts w:ascii="Times New Roman" w:hAnsi="Times New Roman" w:cs="Times New Roman"/>
                <w:color w:val="000000"/>
              </w:rPr>
              <w:t>Work from home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51326D31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62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1693D97A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9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410AEDA5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684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5B4BA1FD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84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7F9258F3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09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2C6B4DA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283</w:t>
            </w:r>
          </w:p>
        </w:tc>
        <w:tc>
          <w:tcPr>
            <w:tcW w:w="98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2B8EBE62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392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1E2A90B7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410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61FE9186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367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7E21A1BC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655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6B46A440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728</w:t>
            </w:r>
          </w:p>
        </w:tc>
        <w:tc>
          <w:tcPr>
            <w:tcW w:w="891" w:type="dxa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  <w:hideMark/>
          </w:tcPr>
          <w:p w14:paraId="10182E4E" w14:textId="77777777" w:rsidR="00C9505A" w:rsidRPr="00F20A18" w:rsidRDefault="00C9505A" w:rsidP="00BE78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A18">
              <w:rPr>
                <w:rFonts w:ascii="Times New Roman" w:hAnsi="Times New Roman" w:cs="Times New Roman"/>
                <w:color w:val="000000"/>
              </w:rPr>
              <w:t>1,623</w:t>
            </w:r>
          </w:p>
        </w:tc>
      </w:tr>
    </w:tbl>
    <w:p w14:paraId="2F52EF66" w14:textId="5EE5E6AB" w:rsidR="00822046" w:rsidRPr="00C9505A" w:rsidRDefault="00C9505A" w:rsidP="00C9505A">
      <w:r w:rsidRPr="004C0BA6">
        <w:rPr>
          <w:rFonts w:ascii="Times New Roman" w:hAnsi="Times New Roman" w:cs="Times New Roman"/>
        </w:rPr>
        <w:t>Data collected from the United States Postal Service, U.S. Census Bureau.</w:t>
      </w:r>
      <w:r w:rsidRPr="004C0BA6">
        <w:rPr>
          <w:rFonts w:ascii="Times New Roman" w:hAnsi="Times New Roman" w:cs="Times New Roman"/>
        </w:rPr>
        <w:fldChar w:fldCharType="begin"/>
      </w:r>
      <w:r w:rsidRPr="004C0BA6">
        <w:rPr>
          <w:rFonts w:ascii="Times New Roman" w:hAnsi="Times New Roman" w:cs="Times New Roman"/>
        </w:rPr>
        <w:instrText xml:space="preserve"> ADDIN EN.CITE &lt;EndNote&gt;&lt;Cite&gt;&lt;RecNum&gt;502&lt;/RecNum&gt;&lt;DisplayText&gt;&lt;style face="superscript"&gt;13&lt;/style&gt;&lt;/DisplayText&gt;&lt;record&gt;&lt;rec-number&gt;502&lt;/rec-number&gt;&lt;foreign-keys&gt;&lt;key app="EN" db-id="ttt55vdd8prprwe0f5bv59z7rp2z9a9e5eaz" timestamp="1671825236"&gt;502&lt;/key&gt;&lt;/foreign-keys&gt;&lt;ref-type name="Web Page"&gt;12&lt;/ref-type&gt;&lt;contributors&gt;&lt;/contributors&gt;&lt;titles&gt;&lt;title&gt;United States Zip Code Demographics&lt;/title&gt;&lt;/titles&gt;&lt;volume&gt;2022&lt;/volume&gt;&lt;number&gt;December 22&lt;/number&gt;&lt;dates&gt;&lt;/dates&gt;&lt;publisher&gt;UnitedStatesZipCodes.org&lt;/publisher&gt;&lt;urls&gt;&lt;related-urls&gt;&lt;url&gt;https://www.unitedstateszipcodes.org/&lt;/url&gt;&lt;/related-urls&gt;&lt;/urls&gt;&lt;/record&gt;&lt;/Cite&gt;&lt;/EndNote&gt;</w:instrText>
      </w:r>
      <w:r w:rsidRPr="004C0BA6">
        <w:rPr>
          <w:rFonts w:ascii="Times New Roman" w:hAnsi="Times New Roman" w:cs="Times New Roman"/>
        </w:rPr>
        <w:fldChar w:fldCharType="separate"/>
      </w:r>
      <w:r w:rsidRPr="004C0BA6">
        <w:rPr>
          <w:rFonts w:ascii="Times New Roman" w:hAnsi="Times New Roman" w:cs="Times New Roman"/>
          <w:noProof/>
          <w:vertAlign w:val="superscript"/>
        </w:rPr>
        <w:t>13</w:t>
      </w:r>
      <w:r w:rsidRPr="004C0BA6">
        <w:rPr>
          <w:rFonts w:ascii="Times New Roman" w:hAnsi="Times New Roman" w:cs="Times New Roman"/>
        </w:rPr>
        <w:fldChar w:fldCharType="end"/>
      </w:r>
    </w:p>
    <w:sectPr w:rsidR="00822046" w:rsidRPr="00C9505A" w:rsidSect="00016E3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E3B"/>
    <w:rsid w:val="0000334E"/>
    <w:rsid w:val="00016E3B"/>
    <w:rsid w:val="00033232"/>
    <w:rsid w:val="00044A5F"/>
    <w:rsid w:val="00052062"/>
    <w:rsid w:val="00061D7E"/>
    <w:rsid w:val="00062B31"/>
    <w:rsid w:val="00090523"/>
    <w:rsid w:val="000A0DF2"/>
    <w:rsid w:val="000A1F1E"/>
    <w:rsid w:val="000B72B8"/>
    <w:rsid w:val="000D0E59"/>
    <w:rsid w:val="000E0DC0"/>
    <w:rsid w:val="000E5D43"/>
    <w:rsid w:val="000F633F"/>
    <w:rsid w:val="00176897"/>
    <w:rsid w:val="001933B0"/>
    <w:rsid w:val="001972D2"/>
    <w:rsid w:val="001A4CDD"/>
    <w:rsid w:val="001B1742"/>
    <w:rsid w:val="001B7951"/>
    <w:rsid w:val="001B7F0F"/>
    <w:rsid w:val="0020679F"/>
    <w:rsid w:val="0021541E"/>
    <w:rsid w:val="00220286"/>
    <w:rsid w:val="00222499"/>
    <w:rsid w:val="00264688"/>
    <w:rsid w:val="002866D1"/>
    <w:rsid w:val="00292642"/>
    <w:rsid w:val="00295BAF"/>
    <w:rsid w:val="002B0C78"/>
    <w:rsid w:val="002B1906"/>
    <w:rsid w:val="002C168C"/>
    <w:rsid w:val="002E0F88"/>
    <w:rsid w:val="002F1F8D"/>
    <w:rsid w:val="002F6297"/>
    <w:rsid w:val="00302186"/>
    <w:rsid w:val="00302F9E"/>
    <w:rsid w:val="00321FDE"/>
    <w:rsid w:val="00335CF2"/>
    <w:rsid w:val="00347DE7"/>
    <w:rsid w:val="003707BD"/>
    <w:rsid w:val="00374BB0"/>
    <w:rsid w:val="003774C0"/>
    <w:rsid w:val="0038578D"/>
    <w:rsid w:val="00393670"/>
    <w:rsid w:val="003B14B1"/>
    <w:rsid w:val="003B2D79"/>
    <w:rsid w:val="003C465C"/>
    <w:rsid w:val="003F78FB"/>
    <w:rsid w:val="00402E79"/>
    <w:rsid w:val="004143CA"/>
    <w:rsid w:val="00415C13"/>
    <w:rsid w:val="00423736"/>
    <w:rsid w:val="00434702"/>
    <w:rsid w:val="004578B5"/>
    <w:rsid w:val="004745C2"/>
    <w:rsid w:val="004802F3"/>
    <w:rsid w:val="0049762A"/>
    <w:rsid w:val="004B6CD0"/>
    <w:rsid w:val="004C10E4"/>
    <w:rsid w:val="005012DE"/>
    <w:rsid w:val="005025A6"/>
    <w:rsid w:val="00507D31"/>
    <w:rsid w:val="0053112D"/>
    <w:rsid w:val="0053182B"/>
    <w:rsid w:val="00560229"/>
    <w:rsid w:val="005623EA"/>
    <w:rsid w:val="005651D7"/>
    <w:rsid w:val="0058620A"/>
    <w:rsid w:val="00592F8E"/>
    <w:rsid w:val="005A07F9"/>
    <w:rsid w:val="005B10F7"/>
    <w:rsid w:val="005C6C7D"/>
    <w:rsid w:val="005D72BE"/>
    <w:rsid w:val="005F1E7E"/>
    <w:rsid w:val="00602735"/>
    <w:rsid w:val="00615827"/>
    <w:rsid w:val="00616115"/>
    <w:rsid w:val="00626504"/>
    <w:rsid w:val="00644790"/>
    <w:rsid w:val="00646620"/>
    <w:rsid w:val="00651A69"/>
    <w:rsid w:val="00661437"/>
    <w:rsid w:val="006637F1"/>
    <w:rsid w:val="00682908"/>
    <w:rsid w:val="006A03B6"/>
    <w:rsid w:val="006A1BE2"/>
    <w:rsid w:val="006A4F0E"/>
    <w:rsid w:val="006A5457"/>
    <w:rsid w:val="006B67EC"/>
    <w:rsid w:val="006B6980"/>
    <w:rsid w:val="006F1A19"/>
    <w:rsid w:val="007132CE"/>
    <w:rsid w:val="00734F67"/>
    <w:rsid w:val="00761B6C"/>
    <w:rsid w:val="00793AA3"/>
    <w:rsid w:val="007B2112"/>
    <w:rsid w:val="007B41F8"/>
    <w:rsid w:val="007C0B34"/>
    <w:rsid w:val="007C1AA2"/>
    <w:rsid w:val="007C4537"/>
    <w:rsid w:val="007D7766"/>
    <w:rsid w:val="007F2935"/>
    <w:rsid w:val="00831817"/>
    <w:rsid w:val="0083411F"/>
    <w:rsid w:val="00850591"/>
    <w:rsid w:val="0085214A"/>
    <w:rsid w:val="0086583B"/>
    <w:rsid w:val="00874FC3"/>
    <w:rsid w:val="008A1777"/>
    <w:rsid w:val="008C433F"/>
    <w:rsid w:val="008C5384"/>
    <w:rsid w:val="008C6DDE"/>
    <w:rsid w:val="008D2281"/>
    <w:rsid w:val="008F3C8D"/>
    <w:rsid w:val="00901E63"/>
    <w:rsid w:val="00916329"/>
    <w:rsid w:val="00927CF7"/>
    <w:rsid w:val="00941AAA"/>
    <w:rsid w:val="00945993"/>
    <w:rsid w:val="00946A1C"/>
    <w:rsid w:val="00947DCF"/>
    <w:rsid w:val="00972E78"/>
    <w:rsid w:val="00982A3F"/>
    <w:rsid w:val="009940BF"/>
    <w:rsid w:val="00996BDD"/>
    <w:rsid w:val="009A1B59"/>
    <w:rsid w:val="009B6FEE"/>
    <w:rsid w:val="009D2DBA"/>
    <w:rsid w:val="009E0CF9"/>
    <w:rsid w:val="009E5582"/>
    <w:rsid w:val="009F512B"/>
    <w:rsid w:val="00A037A7"/>
    <w:rsid w:val="00A135AE"/>
    <w:rsid w:val="00A15AB8"/>
    <w:rsid w:val="00A41F38"/>
    <w:rsid w:val="00A63AB3"/>
    <w:rsid w:val="00A66272"/>
    <w:rsid w:val="00A91D79"/>
    <w:rsid w:val="00AA50E9"/>
    <w:rsid w:val="00AA7F6B"/>
    <w:rsid w:val="00AE6B89"/>
    <w:rsid w:val="00AF06A6"/>
    <w:rsid w:val="00AF0CA7"/>
    <w:rsid w:val="00B27409"/>
    <w:rsid w:val="00B4130E"/>
    <w:rsid w:val="00B52330"/>
    <w:rsid w:val="00BA39EE"/>
    <w:rsid w:val="00BB1493"/>
    <w:rsid w:val="00BB37B2"/>
    <w:rsid w:val="00BB4078"/>
    <w:rsid w:val="00BE0074"/>
    <w:rsid w:val="00BE2D6D"/>
    <w:rsid w:val="00BF221D"/>
    <w:rsid w:val="00BF3580"/>
    <w:rsid w:val="00C00B9F"/>
    <w:rsid w:val="00C01C70"/>
    <w:rsid w:val="00C0252F"/>
    <w:rsid w:val="00C27466"/>
    <w:rsid w:val="00C4278E"/>
    <w:rsid w:val="00C440D4"/>
    <w:rsid w:val="00C536EC"/>
    <w:rsid w:val="00C9332A"/>
    <w:rsid w:val="00C94B18"/>
    <w:rsid w:val="00C9505A"/>
    <w:rsid w:val="00CB665C"/>
    <w:rsid w:val="00CC25C5"/>
    <w:rsid w:val="00CD4100"/>
    <w:rsid w:val="00CF05DC"/>
    <w:rsid w:val="00CF6726"/>
    <w:rsid w:val="00D01D62"/>
    <w:rsid w:val="00D24ACC"/>
    <w:rsid w:val="00D346F3"/>
    <w:rsid w:val="00D41F55"/>
    <w:rsid w:val="00D42F67"/>
    <w:rsid w:val="00D538FA"/>
    <w:rsid w:val="00D67770"/>
    <w:rsid w:val="00D879F0"/>
    <w:rsid w:val="00D94F94"/>
    <w:rsid w:val="00D95358"/>
    <w:rsid w:val="00D9680E"/>
    <w:rsid w:val="00DB3A08"/>
    <w:rsid w:val="00DE6C5F"/>
    <w:rsid w:val="00DF1B34"/>
    <w:rsid w:val="00DF3452"/>
    <w:rsid w:val="00E033A1"/>
    <w:rsid w:val="00E11271"/>
    <w:rsid w:val="00E14162"/>
    <w:rsid w:val="00E313BC"/>
    <w:rsid w:val="00E65E0F"/>
    <w:rsid w:val="00E65EEA"/>
    <w:rsid w:val="00E92883"/>
    <w:rsid w:val="00EA24C4"/>
    <w:rsid w:val="00EA6155"/>
    <w:rsid w:val="00EC06CF"/>
    <w:rsid w:val="00EC24CC"/>
    <w:rsid w:val="00EC748F"/>
    <w:rsid w:val="00ED0080"/>
    <w:rsid w:val="00ED503D"/>
    <w:rsid w:val="00ED6BB4"/>
    <w:rsid w:val="00EF1C18"/>
    <w:rsid w:val="00EF4D71"/>
    <w:rsid w:val="00EF57FB"/>
    <w:rsid w:val="00F20A18"/>
    <w:rsid w:val="00F23B49"/>
    <w:rsid w:val="00F37DA4"/>
    <w:rsid w:val="00F531F5"/>
    <w:rsid w:val="00F659F7"/>
    <w:rsid w:val="00F715E4"/>
    <w:rsid w:val="00F73348"/>
    <w:rsid w:val="00F858B0"/>
    <w:rsid w:val="00FA3D1E"/>
    <w:rsid w:val="00FA6835"/>
    <w:rsid w:val="00FA7C96"/>
    <w:rsid w:val="00FD10E1"/>
    <w:rsid w:val="00FD45FC"/>
    <w:rsid w:val="00FE37FF"/>
    <w:rsid w:val="00FE6D02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B3362"/>
  <w14:defaultImageDpi w14:val="32767"/>
  <w15:chartTrackingRefBased/>
  <w15:docId w15:val="{93F01D09-A19C-9A4C-971B-C117DF2A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6E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16E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 Kolesnikova</dc:creator>
  <cp:keywords/>
  <dc:description/>
  <cp:lastModifiedBy>Masha Kolesnikova</cp:lastModifiedBy>
  <cp:revision>6</cp:revision>
  <dcterms:created xsi:type="dcterms:W3CDTF">2023-01-19T17:44:00Z</dcterms:created>
  <dcterms:modified xsi:type="dcterms:W3CDTF">2023-01-26T18:33:00Z</dcterms:modified>
</cp:coreProperties>
</file>